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93" w:rsidRPr="00B4575B" w:rsidRDefault="008A2693" w:rsidP="008A2693">
      <w:pPr>
        <w:pStyle w:val="normal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ovies 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Legends</w:t>
      </w:r>
    </w:p>
    <w:p w:rsidR="008A2693" w:rsidRPr="000974AF" w:rsidRDefault="008A2693" w:rsidP="008A2693">
      <w:pPr>
        <w:pStyle w:val="normal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ovie S1. Structural rearrangements of </w:t>
      </w:r>
      <w:proofErr w:type="spellStart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ytosolic</w:t>
      </w:r>
      <w:proofErr w:type="spellEnd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omains in InsP</w:t>
      </w: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3</w:t>
      </w: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1 upon </w:t>
      </w:r>
      <w:proofErr w:type="spellStart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gand</w:t>
      </w:r>
      <w:proofErr w:type="spellEnd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binding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. Movie shows a morph between Apo- and AdA-InsP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models; the LBDs and CTDs are first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oloured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subunit, then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olour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-coded by domain, followed by a zoomed-in view of one LBD and CTD.</w:t>
      </w:r>
    </w:p>
    <w:p w:rsidR="008A2693" w:rsidRPr="000974AF" w:rsidRDefault="008A2693" w:rsidP="008A2693">
      <w:pPr>
        <w:pStyle w:val="normal"/>
        <w:pBdr>
          <w:top w:val="nil"/>
          <w:left w:val="nil"/>
          <w:bottom w:val="nil"/>
          <w:right w:val="nil"/>
          <w:between w:val="nil"/>
        </w:pBdr>
        <w:spacing w:before="240"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ovie S2. </w:t>
      </w:r>
      <w:proofErr w:type="spellStart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gand</w:t>
      </w:r>
      <w:proofErr w:type="spellEnd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evoked global conformational changes in </w:t>
      </w:r>
      <w:proofErr w:type="spellStart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etrameric</w:t>
      </w:r>
      <w:proofErr w:type="spellEnd"/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sP</w:t>
      </w: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3</w:t>
      </w: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1. 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animation shows a morph between Apo- and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AdA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-bound models for one InsP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protomer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olour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coded by domain, while the other subunits are statically depicted in the Apo-state and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oloured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te. The channel is shown in a side view parallel to the membrane plane. </w:t>
      </w:r>
    </w:p>
    <w:p w:rsidR="008A2693" w:rsidRDefault="008A2693" w:rsidP="008A2693">
      <w:pPr>
        <w:pStyle w:val="normal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74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ovie S3. Structural rearrangements at the interface between the CY and TM regions. 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animation shows the morph between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tetrameric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o- and AdA-InsP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models at the CY/TM interface; the model is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olour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coded by domain and viewed along the four-fold axis from the </w:t>
      </w:r>
      <w:proofErr w:type="spellStart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cytosol</w:t>
      </w:r>
      <w:proofErr w:type="spellEnd"/>
      <w:r w:rsidRPr="000974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991727" w:rsidRPr="008A2693" w:rsidRDefault="00991727"/>
    <w:sectPr w:rsidR="00991727" w:rsidRPr="008A2693" w:rsidSect="008A2693">
      <w:pgSz w:w="12240" w:h="15840"/>
      <w:pgMar w:top="1440" w:right="1440" w:bottom="1440" w:left="1440" w:header="0" w:footer="28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A2693"/>
    <w:rsid w:val="008A2693"/>
    <w:rsid w:val="00991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8A2693"/>
    <w:pPr>
      <w:spacing w:line="276" w:lineRule="auto"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10-22T08:52:00Z</dcterms:created>
  <dcterms:modified xsi:type="dcterms:W3CDTF">2018-10-22T08:53:00Z</dcterms:modified>
</cp:coreProperties>
</file>